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622E4" w:rsidRPr="004622E4" w:rsidRDefault="004622E4">
      <w:pPr>
        <w:rPr>
          <w:rFonts w:ascii="Calibri" w:hAnsi="Calibri" w:cs="Calibri"/>
          <w:b/>
          <w:bCs/>
        </w:rPr>
      </w:pPr>
      <w:r w:rsidRPr="004622E4">
        <w:rPr>
          <w:rFonts w:ascii="Calibri" w:hAnsi="Calibri" w:cs="Calibri"/>
          <w:b/>
          <w:bCs/>
        </w:rPr>
        <w:t>PubMed:</w:t>
      </w:r>
    </w:p>
    <w:p w:rsidR="004622E4" w:rsidRPr="004622E4" w:rsidRDefault="004622E4">
      <w:pPr>
        <w:rPr>
          <w:rFonts w:ascii="Calibri" w:hAnsi="Calibri" w:cs="Calibri"/>
        </w:rPr>
      </w:pPr>
    </w:p>
    <w:p w:rsidR="004622E4" w:rsidRDefault="004622E4">
      <w:pPr>
        <w:rPr>
          <w:rFonts w:ascii="Calibri" w:hAnsi="Calibri" w:cs="Calibri"/>
        </w:rPr>
      </w:pPr>
      <w:r>
        <w:rPr>
          <w:rFonts w:ascii="Calibri" w:hAnsi="Calibri" w:cs="Calibri"/>
        </w:rPr>
        <w:t>(</w:t>
      </w:r>
      <w:r w:rsidRPr="004622E4">
        <w:rPr>
          <w:rFonts w:ascii="Calibri" w:hAnsi="Calibri" w:cs="Calibri"/>
        </w:rPr>
        <w:t>"hyaluronic acid"</w:t>
      </w:r>
      <w:r>
        <w:rPr>
          <w:rFonts w:ascii="Calibri" w:hAnsi="Calibri" w:cs="Calibri"/>
        </w:rPr>
        <w:t>)</w:t>
      </w:r>
      <w:r w:rsidRPr="004622E4">
        <w:rPr>
          <w:rFonts w:ascii="Calibri" w:hAnsi="Calibri" w:cs="Calibri"/>
        </w:rPr>
        <w:t xml:space="preserve"> AND </w:t>
      </w:r>
    </w:p>
    <w:p w:rsidR="004622E4" w:rsidRDefault="004622E4">
      <w:pPr>
        <w:rPr>
          <w:rFonts w:ascii="Calibri" w:hAnsi="Calibri" w:cs="Calibri"/>
        </w:rPr>
      </w:pPr>
      <w:r w:rsidRPr="004622E4">
        <w:rPr>
          <w:rFonts w:ascii="Calibri" w:hAnsi="Calibri" w:cs="Calibri"/>
        </w:rPr>
        <w:t xml:space="preserve">("injection" OR "filler") AND </w:t>
      </w:r>
    </w:p>
    <w:p w:rsidR="00344F81" w:rsidRPr="004622E4" w:rsidRDefault="004622E4">
      <w:pPr>
        <w:rPr>
          <w:rFonts w:ascii="Calibri" w:hAnsi="Calibri" w:cs="Calibri"/>
        </w:rPr>
      </w:pPr>
      <w:r w:rsidRPr="004622E4">
        <w:rPr>
          <w:rFonts w:ascii="Calibri" w:hAnsi="Calibri" w:cs="Calibri"/>
        </w:rPr>
        <w:t xml:space="preserve">("aging" OR "ageing" </w:t>
      </w:r>
      <w:r w:rsidRPr="004622E4">
        <w:rPr>
          <w:rFonts w:ascii="Calibri" w:hAnsi="Calibri" w:cs="Calibri"/>
        </w:rPr>
        <w:t xml:space="preserve">OR </w:t>
      </w:r>
      <w:r w:rsidRPr="004622E4">
        <w:rPr>
          <w:rFonts w:ascii="Calibri" w:hAnsi="Calibri" w:cs="Calibri"/>
        </w:rPr>
        <w:t>"wrinkle*" OR "Rough*" OR "</w:t>
      </w:r>
      <w:proofErr w:type="spellStart"/>
      <w:r w:rsidRPr="004622E4">
        <w:rPr>
          <w:rFonts w:ascii="Calibri" w:hAnsi="Calibri" w:cs="Calibri"/>
        </w:rPr>
        <w:t>elast</w:t>
      </w:r>
      <w:proofErr w:type="spellEnd"/>
      <w:r w:rsidRPr="004622E4">
        <w:rPr>
          <w:rFonts w:ascii="Calibri" w:hAnsi="Calibri" w:cs="Calibri"/>
        </w:rPr>
        <w:t>*" OR "hydra" OR "rhytid*")</w:t>
      </w:r>
    </w:p>
    <w:p w:rsidR="004622E4" w:rsidRDefault="004622E4" w:rsidP="004622E4">
      <w:pPr>
        <w:rPr>
          <w:rFonts w:ascii="Calibri" w:hAnsi="Calibri" w:cs="Calibri"/>
        </w:rPr>
      </w:pPr>
    </w:p>
    <w:p w:rsidR="004622E4" w:rsidRDefault="004622E4" w:rsidP="004622E4">
      <w:pPr>
        <w:rPr>
          <w:rFonts w:ascii="Calibri" w:hAnsi="Calibri" w:cs="Calibri"/>
        </w:rPr>
      </w:pPr>
    </w:p>
    <w:p w:rsidR="004622E4" w:rsidRDefault="004622E4" w:rsidP="004622E4">
      <w:pPr>
        <w:rPr>
          <w:rFonts w:ascii="Calibri" w:hAnsi="Calibri" w:cs="Calibri"/>
        </w:rPr>
      </w:pPr>
    </w:p>
    <w:p w:rsidR="004622E4" w:rsidRPr="004622E4" w:rsidRDefault="004622E4" w:rsidP="004622E4">
      <w:pPr>
        <w:rPr>
          <w:rFonts w:ascii="Calibri" w:hAnsi="Calibri" w:cs="Calibri"/>
          <w:b/>
          <w:bCs/>
        </w:rPr>
      </w:pPr>
      <w:r w:rsidRPr="004622E4">
        <w:rPr>
          <w:rFonts w:ascii="Calibri" w:hAnsi="Calibri" w:cs="Calibri"/>
          <w:b/>
          <w:bCs/>
        </w:rPr>
        <w:t>Scopus:</w:t>
      </w:r>
    </w:p>
    <w:p w:rsidR="004622E4" w:rsidRDefault="004622E4" w:rsidP="004622E4">
      <w:pPr>
        <w:rPr>
          <w:rFonts w:ascii="Calibri" w:hAnsi="Calibri" w:cs="Calibri"/>
          <w:color w:val="000000"/>
        </w:rPr>
      </w:pPr>
    </w:p>
    <w:p w:rsidR="004622E4" w:rsidRDefault="004622E4" w:rsidP="004622E4">
      <w:pPr>
        <w:rPr>
          <w:rFonts w:ascii="Calibri" w:hAnsi="Calibri" w:cs="Calibri"/>
        </w:rPr>
      </w:pPr>
      <w:r w:rsidRPr="004622E4">
        <w:rPr>
          <w:rFonts w:ascii="Calibri" w:hAnsi="Calibri" w:cs="Calibri"/>
          <w:color w:val="000000"/>
        </w:rPr>
        <w:t>TITLE-</w:t>
      </w:r>
      <w:proofErr w:type="gramStart"/>
      <w:r w:rsidRPr="004622E4">
        <w:rPr>
          <w:rFonts w:ascii="Calibri" w:hAnsi="Calibri" w:cs="Calibri"/>
          <w:color w:val="000000"/>
        </w:rPr>
        <w:t>ABS</w:t>
      </w:r>
      <w:r>
        <w:rPr>
          <w:rFonts w:ascii="Calibri" w:hAnsi="Calibri" w:cs="Calibri"/>
        </w:rPr>
        <w:t>(</w:t>
      </w:r>
      <w:proofErr w:type="gramEnd"/>
      <w:r w:rsidRPr="004622E4">
        <w:rPr>
          <w:rFonts w:ascii="Calibri" w:hAnsi="Calibri" w:cs="Calibri"/>
        </w:rPr>
        <w:t>"hyaluronic acid"</w:t>
      </w:r>
      <w:r>
        <w:rPr>
          <w:rFonts w:ascii="Calibri" w:hAnsi="Calibri" w:cs="Calibri"/>
        </w:rPr>
        <w:t>)</w:t>
      </w:r>
      <w:r w:rsidRPr="004622E4">
        <w:rPr>
          <w:rFonts w:ascii="Calibri" w:hAnsi="Calibri" w:cs="Calibri"/>
        </w:rPr>
        <w:t xml:space="preserve"> AND </w:t>
      </w:r>
    </w:p>
    <w:p w:rsidR="004622E4" w:rsidRDefault="004622E4" w:rsidP="004622E4">
      <w:pPr>
        <w:rPr>
          <w:rFonts w:ascii="Calibri" w:hAnsi="Calibri" w:cs="Calibri"/>
        </w:rPr>
      </w:pPr>
      <w:r w:rsidRPr="004622E4">
        <w:rPr>
          <w:rFonts w:ascii="Calibri" w:hAnsi="Calibri" w:cs="Calibri"/>
          <w:color w:val="000000"/>
        </w:rPr>
        <w:t>TITLE-</w:t>
      </w:r>
      <w:proofErr w:type="gramStart"/>
      <w:r w:rsidRPr="004622E4">
        <w:rPr>
          <w:rFonts w:ascii="Calibri" w:hAnsi="Calibri" w:cs="Calibri"/>
          <w:color w:val="000000"/>
        </w:rPr>
        <w:t>ABS</w:t>
      </w:r>
      <w:r w:rsidRPr="004622E4">
        <w:rPr>
          <w:rFonts w:ascii="Calibri" w:hAnsi="Calibri" w:cs="Calibri"/>
        </w:rPr>
        <w:t>(</w:t>
      </w:r>
      <w:proofErr w:type="gramEnd"/>
      <w:r w:rsidRPr="004622E4">
        <w:rPr>
          <w:rFonts w:ascii="Calibri" w:hAnsi="Calibri" w:cs="Calibri"/>
        </w:rPr>
        <w:t xml:space="preserve">"injection" OR "filler") AND </w:t>
      </w:r>
    </w:p>
    <w:p w:rsidR="004622E4" w:rsidRDefault="004622E4" w:rsidP="004622E4">
      <w:pPr>
        <w:rPr>
          <w:rFonts w:ascii="Calibri" w:hAnsi="Calibri" w:cs="Calibri"/>
        </w:rPr>
      </w:pPr>
      <w:r w:rsidRPr="004622E4">
        <w:rPr>
          <w:rFonts w:ascii="Calibri" w:hAnsi="Calibri" w:cs="Calibri"/>
          <w:color w:val="000000"/>
        </w:rPr>
        <w:t>TITLE-</w:t>
      </w:r>
      <w:proofErr w:type="gramStart"/>
      <w:r w:rsidRPr="004622E4">
        <w:rPr>
          <w:rFonts w:ascii="Calibri" w:hAnsi="Calibri" w:cs="Calibri"/>
          <w:color w:val="000000"/>
        </w:rPr>
        <w:t>ABS</w:t>
      </w:r>
      <w:r w:rsidRPr="004622E4">
        <w:rPr>
          <w:rFonts w:ascii="Calibri" w:hAnsi="Calibri" w:cs="Calibri"/>
        </w:rPr>
        <w:t>(</w:t>
      </w:r>
      <w:proofErr w:type="gramEnd"/>
      <w:r w:rsidRPr="004622E4">
        <w:rPr>
          <w:rFonts w:ascii="Calibri" w:hAnsi="Calibri" w:cs="Calibri"/>
        </w:rPr>
        <w:t>"aging" OR "ageing" OR "wrinkle*" OR "Rough*" OR "</w:t>
      </w:r>
      <w:proofErr w:type="spellStart"/>
      <w:r w:rsidRPr="004622E4">
        <w:rPr>
          <w:rFonts w:ascii="Calibri" w:hAnsi="Calibri" w:cs="Calibri"/>
        </w:rPr>
        <w:t>elast</w:t>
      </w:r>
      <w:proofErr w:type="spellEnd"/>
      <w:r w:rsidRPr="004622E4">
        <w:rPr>
          <w:rFonts w:ascii="Calibri" w:hAnsi="Calibri" w:cs="Calibri"/>
        </w:rPr>
        <w:t>*" OR "hydra" OR "rhytid*")</w:t>
      </w:r>
    </w:p>
    <w:p w:rsidR="004622E4" w:rsidRDefault="004622E4" w:rsidP="004622E4">
      <w:pPr>
        <w:rPr>
          <w:rFonts w:ascii="Calibri" w:hAnsi="Calibri" w:cs="Calibri"/>
        </w:rPr>
      </w:pPr>
    </w:p>
    <w:p w:rsidR="004622E4" w:rsidRDefault="004622E4" w:rsidP="004622E4">
      <w:pPr>
        <w:rPr>
          <w:rFonts w:ascii="Calibri" w:hAnsi="Calibri" w:cs="Calibri"/>
        </w:rPr>
      </w:pPr>
    </w:p>
    <w:p w:rsidR="004622E4" w:rsidRPr="004622E4" w:rsidRDefault="004622E4" w:rsidP="004622E4">
      <w:pPr>
        <w:rPr>
          <w:rFonts w:ascii="Calibri" w:hAnsi="Calibri" w:cs="Calibri"/>
          <w:b/>
          <w:bCs/>
        </w:rPr>
      </w:pPr>
      <w:r w:rsidRPr="004622E4">
        <w:rPr>
          <w:rFonts w:ascii="Calibri" w:hAnsi="Calibri" w:cs="Calibri"/>
          <w:b/>
          <w:bCs/>
        </w:rPr>
        <w:t>Web of Science:</w:t>
      </w:r>
    </w:p>
    <w:p w:rsidR="004622E4" w:rsidRDefault="004622E4" w:rsidP="004622E4">
      <w:pPr>
        <w:rPr>
          <w:rFonts w:ascii="Calibri" w:hAnsi="Calibri" w:cs="Calibri"/>
          <w:color w:val="000000"/>
        </w:rPr>
      </w:pPr>
    </w:p>
    <w:p w:rsidR="004622E4" w:rsidRDefault="004622E4" w:rsidP="004622E4">
      <w:pPr>
        <w:rPr>
          <w:rFonts w:ascii="Calibri" w:hAnsi="Calibri" w:cs="Calibri"/>
        </w:rPr>
      </w:pPr>
      <w:r>
        <w:rPr>
          <w:rFonts w:ascii="Calibri" w:hAnsi="Calibri" w:cs="Calibri"/>
          <w:color w:val="000000"/>
        </w:rPr>
        <w:t>TS</w:t>
      </w:r>
      <w:proofErr w:type="gramStart"/>
      <w:r>
        <w:rPr>
          <w:rFonts w:ascii="Calibri" w:hAnsi="Calibri" w:cs="Calibri"/>
          <w:color w:val="000000"/>
        </w:rPr>
        <w:t>=</w:t>
      </w:r>
      <w:r>
        <w:rPr>
          <w:rFonts w:ascii="Calibri" w:hAnsi="Calibri" w:cs="Calibri"/>
        </w:rPr>
        <w:t>(</w:t>
      </w:r>
      <w:proofErr w:type="gramEnd"/>
      <w:r w:rsidRPr="004622E4">
        <w:rPr>
          <w:rFonts w:ascii="Calibri" w:hAnsi="Calibri" w:cs="Calibri"/>
        </w:rPr>
        <w:t>"hyaluronic acid"</w:t>
      </w:r>
      <w:r>
        <w:rPr>
          <w:rFonts w:ascii="Calibri" w:hAnsi="Calibri" w:cs="Calibri"/>
        </w:rPr>
        <w:t>)</w:t>
      </w:r>
      <w:r w:rsidRPr="004622E4">
        <w:rPr>
          <w:rFonts w:ascii="Calibri" w:hAnsi="Calibri" w:cs="Calibri"/>
        </w:rPr>
        <w:t xml:space="preserve"> AND </w:t>
      </w:r>
    </w:p>
    <w:p w:rsidR="004622E4" w:rsidRDefault="004622E4" w:rsidP="004622E4">
      <w:pPr>
        <w:rPr>
          <w:rFonts w:ascii="Calibri" w:hAnsi="Calibri" w:cs="Calibri"/>
        </w:rPr>
      </w:pPr>
      <w:r>
        <w:rPr>
          <w:rFonts w:ascii="Calibri" w:hAnsi="Calibri" w:cs="Calibri"/>
          <w:color w:val="000000"/>
        </w:rPr>
        <w:t>TS</w:t>
      </w:r>
      <w:proofErr w:type="gramStart"/>
      <w:r>
        <w:rPr>
          <w:rFonts w:ascii="Calibri" w:hAnsi="Calibri" w:cs="Calibri"/>
          <w:color w:val="000000"/>
        </w:rPr>
        <w:t>=</w:t>
      </w:r>
      <w:r w:rsidRPr="004622E4">
        <w:rPr>
          <w:rFonts w:ascii="Calibri" w:hAnsi="Calibri" w:cs="Calibri"/>
        </w:rPr>
        <w:t>(</w:t>
      </w:r>
      <w:proofErr w:type="gramEnd"/>
      <w:r w:rsidRPr="004622E4">
        <w:rPr>
          <w:rFonts w:ascii="Calibri" w:hAnsi="Calibri" w:cs="Calibri"/>
        </w:rPr>
        <w:t xml:space="preserve">"injection" OR "filler") AND </w:t>
      </w:r>
    </w:p>
    <w:p w:rsidR="004622E4" w:rsidRDefault="004622E4" w:rsidP="004622E4">
      <w:pPr>
        <w:rPr>
          <w:rFonts w:ascii="Calibri" w:hAnsi="Calibri" w:cs="Calibri"/>
        </w:rPr>
      </w:pPr>
      <w:r>
        <w:rPr>
          <w:rFonts w:ascii="Calibri" w:hAnsi="Calibri" w:cs="Calibri"/>
          <w:color w:val="000000"/>
        </w:rPr>
        <w:t>TS</w:t>
      </w:r>
      <w:proofErr w:type="gramStart"/>
      <w:r>
        <w:rPr>
          <w:rFonts w:ascii="Calibri" w:hAnsi="Calibri" w:cs="Calibri"/>
          <w:color w:val="000000"/>
        </w:rPr>
        <w:t>=</w:t>
      </w:r>
      <w:r w:rsidRPr="004622E4">
        <w:rPr>
          <w:rFonts w:ascii="Calibri" w:hAnsi="Calibri" w:cs="Calibri"/>
        </w:rPr>
        <w:t>(</w:t>
      </w:r>
      <w:proofErr w:type="gramEnd"/>
      <w:r w:rsidRPr="004622E4">
        <w:rPr>
          <w:rFonts w:ascii="Calibri" w:hAnsi="Calibri" w:cs="Calibri"/>
        </w:rPr>
        <w:t>"aging" OR "ageing" OR "wrinkle*" OR "Rough*" OR "</w:t>
      </w:r>
      <w:proofErr w:type="spellStart"/>
      <w:r w:rsidRPr="004622E4">
        <w:rPr>
          <w:rFonts w:ascii="Calibri" w:hAnsi="Calibri" w:cs="Calibri"/>
        </w:rPr>
        <w:t>elast</w:t>
      </w:r>
      <w:proofErr w:type="spellEnd"/>
      <w:r w:rsidRPr="004622E4">
        <w:rPr>
          <w:rFonts w:ascii="Calibri" w:hAnsi="Calibri" w:cs="Calibri"/>
        </w:rPr>
        <w:t>*" OR "hydra" OR "rhytid*")</w:t>
      </w:r>
    </w:p>
    <w:p w:rsidR="004622E4" w:rsidRDefault="004622E4" w:rsidP="004622E4">
      <w:pPr>
        <w:rPr>
          <w:rFonts w:ascii="Calibri" w:hAnsi="Calibri" w:cs="Calibri"/>
        </w:rPr>
      </w:pPr>
    </w:p>
    <w:p w:rsidR="004622E4" w:rsidRDefault="004622E4" w:rsidP="004622E4">
      <w:pPr>
        <w:rPr>
          <w:rFonts w:ascii="Calibri" w:hAnsi="Calibri" w:cs="Calibri"/>
        </w:rPr>
      </w:pPr>
    </w:p>
    <w:p w:rsidR="004622E4" w:rsidRPr="004622E4" w:rsidRDefault="004622E4" w:rsidP="004622E4">
      <w:pPr>
        <w:rPr>
          <w:rFonts w:ascii="Calibri" w:hAnsi="Calibri" w:cs="Calibri"/>
          <w:b/>
          <w:bCs/>
        </w:rPr>
      </w:pPr>
      <w:r w:rsidRPr="004622E4">
        <w:rPr>
          <w:rFonts w:ascii="Calibri" w:hAnsi="Calibri" w:cs="Calibri"/>
          <w:b/>
          <w:bCs/>
        </w:rPr>
        <w:t>Embase:</w:t>
      </w:r>
    </w:p>
    <w:p w:rsidR="004622E4" w:rsidRDefault="004622E4" w:rsidP="004622E4">
      <w:pPr>
        <w:rPr>
          <w:rFonts w:ascii="Calibri" w:hAnsi="Calibri" w:cs="Calibri"/>
        </w:rPr>
      </w:pPr>
      <w:r>
        <w:rPr>
          <w:rFonts w:ascii="Calibri" w:hAnsi="Calibri" w:cs="Calibri"/>
        </w:rPr>
        <w:t>(</w:t>
      </w:r>
      <w:r>
        <w:rPr>
          <w:rFonts w:ascii="Calibri" w:hAnsi="Calibri" w:cs="Calibri"/>
        </w:rPr>
        <w:t>‘</w:t>
      </w:r>
      <w:r w:rsidRPr="004622E4">
        <w:rPr>
          <w:rFonts w:ascii="Calibri" w:hAnsi="Calibri" w:cs="Calibri"/>
        </w:rPr>
        <w:t>hyaluronic acid</w:t>
      </w:r>
      <w:proofErr w:type="gramStart"/>
      <w:r>
        <w:rPr>
          <w:rFonts w:ascii="Calibri" w:hAnsi="Calibri" w:cs="Calibri"/>
        </w:rPr>
        <w:t>’:</w:t>
      </w:r>
      <w:proofErr w:type="spellStart"/>
      <w:r>
        <w:rPr>
          <w:rFonts w:ascii="Calibri" w:hAnsi="Calibri" w:cs="Calibri"/>
        </w:rPr>
        <w:t>ti</w:t>
      </w:r>
      <w:proofErr w:type="gramEnd"/>
      <w:r>
        <w:rPr>
          <w:rFonts w:ascii="Calibri" w:hAnsi="Calibri" w:cs="Calibri"/>
        </w:rPr>
        <w:t>,ab</w:t>
      </w:r>
      <w:proofErr w:type="spellEnd"/>
      <w:r>
        <w:rPr>
          <w:rFonts w:ascii="Calibri" w:hAnsi="Calibri" w:cs="Calibri"/>
        </w:rPr>
        <w:t>)</w:t>
      </w:r>
      <w:r w:rsidRPr="004622E4">
        <w:rPr>
          <w:rFonts w:ascii="Calibri" w:hAnsi="Calibri" w:cs="Calibri"/>
        </w:rPr>
        <w:t xml:space="preserve"> AND </w:t>
      </w:r>
    </w:p>
    <w:p w:rsidR="004622E4" w:rsidRDefault="004622E4" w:rsidP="004622E4">
      <w:pPr>
        <w:rPr>
          <w:rFonts w:ascii="Calibri" w:hAnsi="Calibri" w:cs="Calibri"/>
        </w:rPr>
      </w:pPr>
      <w:r w:rsidRPr="004622E4">
        <w:rPr>
          <w:rFonts w:ascii="Calibri" w:hAnsi="Calibri" w:cs="Calibri"/>
        </w:rPr>
        <w:t>(</w:t>
      </w:r>
      <w:r>
        <w:rPr>
          <w:rFonts w:ascii="Calibri" w:hAnsi="Calibri" w:cs="Calibri"/>
        </w:rPr>
        <w:t>‘</w:t>
      </w:r>
      <w:r w:rsidRPr="004622E4">
        <w:rPr>
          <w:rFonts w:ascii="Calibri" w:hAnsi="Calibri" w:cs="Calibri"/>
        </w:rPr>
        <w:t>injection</w:t>
      </w:r>
      <w:proofErr w:type="gramStart"/>
      <w:r>
        <w:rPr>
          <w:rFonts w:ascii="Calibri" w:hAnsi="Calibri" w:cs="Calibri"/>
        </w:rPr>
        <w:t>’</w:t>
      </w:r>
      <w:r>
        <w:rPr>
          <w:rFonts w:ascii="Calibri" w:hAnsi="Calibri" w:cs="Calibri"/>
        </w:rPr>
        <w:t>:</w:t>
      </w:r>
      <w:proofErr w:type="spellStart"/>
      <w:r>
        <w:rPr>
          <w:rFonts w:ascii="Calibri" w:hAnsi="Calibri" w:cs="Calibri"/>
        </w:rPr>
        <w:t>ti</w:t>
      </w:r>
      <w:proofErr w:type="gramEnd"/>
      <w:r>
        <w:rPr>
          <w:rFonts w:ascii="Calibri" w:hAnsi="Calibri" w:cs="Calibri"/>
        </w:rPr>
        <w:t>,ab</w:t>
      </w:r>
      <w:proofErr w:type="spellEnd"/>
      <w:r w:rsidRPr="004622E4">
        <w:rPr>
          <w:rFonts w:ascii="Calibri" w:hAnsi="Calibri" w:cs="Calibri"/>
        </w:rPr>
        <w:t xml:space="preserve"> OR </w:t>
      </w:r>
      <w:r>
        <w:rPr>
          <w:rFonts w:ascii="Calibri" w:hAnsi="Calibri" w:cs="Calibri"/>
        </w:rPr>
        <w:t>‘</w:t>
      </w:r>
      <w:r w:rsidRPr="004622E4">
        <w:rPr>
          <w:rFonts w:ascii="Calibri" w:hAnsi="Calibri" w:cs="Calibri"/>
        </w:rPr>
        <w:t>filler</w:t>
      </w:r>
      <w:r>
        <w:rPr>
          <w:rFonts w:ascii="Calibri" w:hAnsi="Calibri" w:cs="Calibri"/>
        </w:rPr>
        <w:t>’</w:t>
      </w:r>
      <w:r>
        <w:rPr>
          <w:rFonts w:ascii="Calibri" w:hAnsi="Calibri" w:cs="Calibri"/>
        </w:rPr>
        <w:t>:</w:t>
      </w:r>
      <w:proofErr w:type="spellStart"/>
      <w:r>
        <w:rPr>
          <w:rFonts w:ascii="Calibri" w:hAnsi="Calibri" w:cs="Calibri"/>
        </w:rPr>
        <w:t>ti,ab</w:t>
      </w:r>
      <w:proofErr w:type="spellEnd"/>
      <w:r w:rsidRPr="004622E4">
        <w:rPr>
          <w:rFonts w:ascii="Calibri" w:hAnsi="Calibri" w:cs="Calibri"/>
        </w:rPr>
        <w:t xml:space="preserve">) AND </w:t>
      </w:r>
    </w:p>
    <w:p w:rsidR="004622E4" w:rsidRPr="004622E4" w:rsidRDefault="004622E4" w:rsidP="004622E4">
      <w:pPr>
        <w:rPr>
          <w:rFonts w:ascii="Calibri" w:hAnsi="Calibri" w:cs="Calibri"/>
        </w:rPr>
      </w:pPr>
      <w:r w:rsidRPr="004622E4">
        <w:rPr>
          <w:rFonts w:ascii="Calibri" w:hAnsi="Calibri" w:cs="Calibri"/>
        </w:rPr>
        <w:t>(</w:t>
      </w:r>
      <w:r>
        <w:rPr>
          <w:rFonts w:ascii="Calibri" w:hAnsi="Calibri" w:cs="Calibri"/>
        </w:rPr>
        <w:t>‘</w:t>
      </w:r>
      <w:r w:rsidRPr="004622E4">
        <w:rPr>
          <w:rFonts w:ascii="Calibri" w:hAnsi="Calibri" w:cs="Calibri"/>
        </w:rPr>
        <w:t>aging</w:t>
      </w:r>
      <w:r>
        <w:rPr>
          <w:rFonts w:ascii="Calibri" w:hAnsi="Calibri" w:cs="Calibri"/>
        </w:rPr>
        <w:t>’</w:t>
      </w:r>
      <w:r>
        <w:rPr>
          <w:rFonts w:ascii="Calibri" w:hAnsi="Calibri" w:cs="Calibri"/>
        </w:rPr>
        <w:t>:</w:t>
      </w:r>
      <w:proofErr w:type="spellStart"/>
      <w:r>
        <w:rPr>
          <w:rFonts w:ascii="Calibri" w:hAnsi="Calibri" w:cs="Calibri"/>
        </w:rPr>
        <w:t>ti,ab</w:t>
      </w:r>
      <w:proofErr w:type="spellEnd"/>
      <w:r w:rsidRPr="004622E4">
        <w:rPr>
          <w:rFonts w:ascii="Calibri" w:hAnsi="Calibri" w:cs="Calibri"/>
        </w:rPr>
        <w:t xml:space="preserve"> OR </w:t>
      </w:r>
      <w:r>
        <w:rPr>
          <w:rFonts w:ascii="Calibri" w:hAnsi="Calibri" w:cs="Calibri"/>
        </w:rPr>
        <w:t>‘</w:t>
      </w:r>
      <w:r w:rsidRPr="004622E4">
        <w:rPr>
          <w:rFonts w:ascii="Calibri" w:hAnsi="Calibri" w:cs="Calibri"/>
        </w:rPr>
        <w:t>ageing</w:t>
      </w:r>
      <w:r>
        <w:rPr>
          <w:rFonts w:ascii="Calibri" w:hAnsi="Calibri" w:cs="Calibri"/>
        </w:rPr>
        <w:t>’</w:t>
      </w:r>
      <w:r>
        <w:rPr>
          <w:rFonts w:ascii="Calibri" w:hAnsi="Calibri" w:cs="Calibri"/>
        </w:rPr>
        <w:t>:</w:t>
      </w:r>
      <w:proofErr w:type="spellStart"/>
      <w:r>
        <w:rPr>
          <w:rFonts w:ascii="Calibri" w:hAnsi="Calibri" w:cs="Calibri"/>
        </w:rPr>
        <w:t>ti,ab</w:t>
      </w:r>
      <w:proofErr w:type="spellEnd"/>
      <w:r w:rsidRPr="004622E4">
        <w:rPr>
          <w:rFonts w:ascii="Calibri" w:hAnsi="Calibri" w:cs="Calibri"/>
        </w:rPr>
        <w:t xml:space="preserve"> OR </w:t>
      </w:r>
      <w:r>
        <w:rPr>
          <w:rFonts w:ascii="Calibri" w:hAnsi="Calibri" w:cs="Calibri"/>
        </w:rPr>
        <w:t>‘</w:t>
      </w:r>
      <w:r w:rsidRPr="004622E4">
        <w:rPr>
          <w:rFonts w:ascii="Calibri" w:hAnsi="Calibri" w:cs="Calibri"/>
        </w:rPr>
        <w:t>wrinkle*</w:t>
      </w:r>
      <w:r>
        <w:rPr>
          <w:rFonts w:ascii="Calibri" w:hAnsi="Calibri" w:cs="Calibri"/>
        </w:rPr>
        <w:t>’:</w:t>
      </w:r>
      <w:proofErr w:type="spellStart"/>
      <w:r>
        <w:rPr>
          <w:rFonts w:ascii="Calibri" w:hAnsi="Calibri" w:cs="Calibri"/>
        </w:rPr>
        <w:t>ti,ab</w:t>
      </w:r>
      <w:proofErr w:type="spellEnd"/>
      <w:r w:rsidRPr="004622E4">
        <w:rPr>
          <w:rFonts w:ascii="Calibri" w:hAnsi="Calibri" w:cs="Calibri"/>
        </w:rPr>
        <w:t xml:space="preserve"> OR </w:t>
      </w:r>
      <w:r>
        <w:rPr>
          <w:rFonts w:ascii="Calibri" w:hAnsi="Calibri" w:cs="Calibri"/>
        </w:rPr>
        <w:t>‘</w:t>
      </w:r>
      <w:r w:rsidRPr="004622E4">
        <w:rPr>
          <w:rFonts w:ascii="Calibri" w:hAnsi="Calibri" w:cs="Calibri"/>
        </w:rPr>
        <w:t>Rough*</w:t>
      </w:r>
      <w:r>
        <w:rPr>
          <w:rFonts w:ascii="Calibri" w:hAnsi="Calibri" w:cs="Calibri"/>
        </w:rPr>
        <w:t>’</w:t>
      </w:r>
      <w:r>
        <w:rPr>
          <w:rFonts w:ascii="Calibri" w:hAnsi="Calibri" w:cs="Calibri"/>
        </w:rPr>
        <w:t>:</w:t>
      </w:r>
      <w:proofErr w:type="spellStart"/>
      <w:r>
        <w:rPr>
          <w:rFonts w:ascii="Calibri" w:hAnsi="Calibri" w:cs="Calibri"/>
        </w:rPr>
        <w:t>ti,ab</w:t>
      </w:r>
      <w:proofErr w:type="spellEnd"/>
      <w:r w:rsidRPr="004622E4">
        <w:rPr>
          <w:rFonts w:ascii="Calibri" w:hAnsi="Calibri" w:cs="Calibri"/>
        </w:rPr>
        <w:t xml:space="preserve"> OR </w:t>
      </w:r>
      <w:r>
        <w:rPr>
          <w:rFonts w:ascii="Calibri" w:hAnsi="Calibri" w:cs="Calibri"/>
        </w:rPr>
        <w:t>‘</w:t>
      </w:r>
      <w:proofErr w:type="spellStart"/>
      <w:r w:rsidRPr="004622E4">
        <w:rPr>
          <w:rFonts w:ascii="Calibri" w:hAnsi="Calibri" w:cs="Calibri"/>
        </w:rPr>
        <w:t>elast</w:t>
      </w:r>
      <w:proofErr w:type="spellEnd"/>
      <w:r w:rsidRPr="004622E4">
        <w:rPr>
          <w:rFonts w:ascii="Calibri" w:hAnsi="Calibri" w:cs="Calibri"/>
        </w:rPr>
        <w:t>*</w:t>
      </w:r>
      <w:r>
        <w:rPr>
          <w:rFonts w:ascii="Calibri" w:hAnsi="Calibri" w:cs="Calibri"/>
        </w:rPr>
        <w:t>’</w:t>
      </w:r>
      <w:r>
        <w:rPr>
          <w:rFonts w:ascii="Calibri" w:hAnsi="Calibri" w:cs="Calibri"/>
        </w:rPr>
        <w:t>:</w:t>
      </w:r>
      <w:proofErr w:type="spellStart"/>
      <w:r>
        <w:rPr>
          <w:rFonts w:ascii="Calibri" w:hAnsi="Calibri" w:cs="Calibri"/>
        </w:rPr>
        <w:t>ti,ab</w:t>
      </w:r>
      <w:proofErr w:type="spellEnd"/>
      <w:r w:rsidRPr="004622E4">
        <w:rPr>
          <w:rFonts w:ascii="Calibri" w:hAnsi="Calibri" w:cs="Calibri"/>
        </w:rPr>
        <w:t xml:space="preserve"> OR </w:t>
      </w:r>
      <w:r>
        <w:rPr>
          <w:rFonts w:ascii="Calibri" w:hAnsi="Calibri" w:cs="Calibri"/>
        </w:rPr>
        <w:t>‘</w:t>
      </w:r>
      <w:r w:rsidRPr="004622E4">
        <w:rPr>
          <w:rFonts w:ascii="Calibri" w:hAnsi="Calibri" w:cs="Calibri"/>
        </w:rPr>
        <w:t>hydra</w:t>
      </w:r>
      <w:r>
        <w:rPr>
          <w:rFonts w:ascii="Calibri" w:hAnsi="Calibri" w:cs="Calibri"/>
        </w:rPr>
        <w:t>’</w:t>
      </w:r>
      <w:r>
        <w:rPr>
          <w:rFonts w:ascii="Calibri" w:hAnsi="Calibri" w:cs="Calibri"/>
        </w:rPr>
        <w:t>:</w:t>
      </w:r>
      <w:proofErr w:type="spellStart"/>
      <w:r>
        <w:rPr>
          <w:rFonts w:ascii="Calibri" w:hAnsi="Calibri" w:cs="Calibri"/>
        </w:rPr>
        <w:t>ti,ab</w:t>
      </w:r>
      <w:proofErr w:type="spellEnd"/>
      <w:r w:rsidRPr="004622E4">
        <w:rPr>
          <w:rFonts w:ascii="Calibri" w:hAnsi="Calibri" w:cs="Calibri"/>
        </w:rPr>
        <w:t xml:space="preserve"> OR </w:t>
      </w:r>
      <w:r>
        <w:rPr>
          <w:rFonts w:ascii="Calibri" w:hAnsi="Calibri" w:cs="Calibri"/>
        </w:rPr>
        <w:t>‘</w:t>
      </w:r>
      <w:r w:rsidRPr="004622E4">
        <w:rPr>
          <w:rFonts w:ascii="Calibri" w:hAnsi="Calibri" w:cs="Calibri"/>
        </w:rPr>
        <w:t>rhytid*</w:t>
      </w:r>
      <w:r>
        <w:rPr>
          <w:rFonts w:ascii="Calibri" w:hAnsi="Calibri" w:cs="Calibri"/>
        </w:rPr>
        <w:t>’</w:t>
      </w:r>
      <w:r>
        <w:rPr>
          <w:rFonts w:ascii="Calibri" w:hAnsi="Calibri" w:cs="Calibri"/>
        </w:rPr>
        <w:t>:ti,ab</w:t>
      </w:r>
      <w:r w:rsidRPr="004622E4">
        <w:rPr>
          <w:rFonts w:ascii="Calibri" w:hAnsi="Calibri" w:cs="Calibri"/>
        </w:rPr>
        <w:t>)</w:t>
      </w:r>
    </w:p>
    <w:p w:rsidR="004622E4" w:rsidRDefault="004622E4" w:rsidP="004622E4">
      <w:pPr>
        <w:rPr>
          <w:rFonts w:ascii="Calibri" w:hAnsi="Calibri" w:cs="Calibri"/>
        </w:rPr>
      </w:pPr>
    </w:p>
    <w:p w:rsidR="004622E4" w:rsidRPr="004622E4" w:rsidRDefault="004622E4" w:rsidP="004622E4">
      <w:pPr>
        <w:rPr>
          <w:rFonts w:ascii="Calibri" w:hAnsi="Calibri" w:cs="Calibri"/>
        </w:rPr>
      </w:pPr>
    </w:p>
    <w:p w:rsidR="004622E4" w:rsidRPr="004622E4" w:rsidRDefault="004622E4" w:rsidP="004622E4">
      <w:pPr>
        <w:rPr>
          <w:rFonts w:ascii="Calibri" w:hAnsi="Calibri" w:cs="Calibri"/>
        </w:rPr>
      </w:pPr>
    </w:p>
    <w:sectPr w:rsidR="004622E4" w:rsidRPr="00462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2E4"/>
    <w:rsid w:val="00001FDC"/>
    <w:rsid w:val="000025B8"/>
    <w:rsid w:val="00011306"/>
    <w:rsid w:val="00012ACA"/>
    <w:rsid w:val="00014E6F"/>
    <w:rsid w:val="000166A5"/>
    <w:rsid w:val="00016A18"/>
    <w:rsid w:val="00017C75"/>
    <w:rsid w:val="00020890"/>
    <w:rsid w:val="00023072"/>
    <w:rsid w:val="000265E6"/>
    <w:rsid w:val="0003649F"/>
    <w:rsid w:val="00036DB6"/>
    <w:rsid w:val="000437FB"/>
    <w:rsid w:val="00046D5A"/>
    <w:rsid w:val="00051230"/>
    <w:rsid w:val="0005431E"/>
    <w:rsid w:val="00056936"/>
    <w:rsid w:val="00075283"/>
    <w:rsid w:val="0007564E"/>
    <w:rsid w:val="0007703B"/>
    <w:rsid w:val="00083AEA"/>
    <w:rsid w:val="00084B25"/>
    <w:rsid w:val="0008749A"/>
    <w:rsid w:val="00095594"/>
    <w:rsid w:val="000A3DD1"/>
    <w:rsid w:val="000A7D83"/>
    <w:rsid w:val="000A7EF1"/>
    <w:rsid w:val="000B02AA"/>
    <w:rsid w:val="000B0362"/>
    <w:rsid w:val="000B0498"/>
    <w:rsid w:val="000B36C9"/>
    <w:rsid w:val="000B3B66"/>
    <w:rsid w:val="000B4193"/>
    <w:rsid w:val="000C3D72"/>
    <w:rsid w:val="000C4BD6"/>
    <w:rsid w:val="000C572A"/>
    <w:rsid w:val="000C6C50"/>
    <w:rsid w:val="000C74A1"/>
    <w:rsid w:val="000C7E09"/>
    <w:rsid w:val="000D41C0"/>
    <w:rsid w:val="000F2D27"/>
    <w:rsid w:val="000F3273"/>
    <w:rsid w:val="00112DDD"/>
    <w:rsid w:val="00116BA3"/>
    <w:rsid w:val="001174FA"/>
    <w:rsid w:val="0012759C"/>
    <w:rsid w:val="001354C9"/>
    <w:rsid w:val="001356BE"/>
    <w:rsid w:val="00145B23"/>
    <w:rsid w:val="00153191"/>
    <w:rsid w:val="00160BE7"/>
    <w:rsid w:val="001625A6"/>
    <w:rsid w:val="001653FA"/>
    <w:rsid w:val="00166D86"/>
    <w:rsid w:val="00166FBC"/>
    <w:rsid w:val="00171264"/>
    <w:rsid w:val="00173FA1"/>
    <w:rsid w:val="001762BA"/>
    <w:rsid w:val="00176B61"/>
    <w:rsid w:val="00176FC3"/>
    <w:rsid w:val="001840D6"/>
    <w:rsid w:val="00184F97"/>
    <w:rsid w:val="00191200"/>
    <w:rsid w:val="001A131D"/>
    <w:rsid w:val="001B36C2"/>
    <w:rsid w:val="001C1F85"/>
    <w:rsid w:val="001C45EB"/>
    <w:rsid w:val="001D3707"/>
    <w:rsid w:val="001D4BBD"/>
    <w:rsid w:val="001D6BCD"/>
    <w:rsid w:val="001E00D9"/>
    <w:rsid w:val="001E237E"/>
    <w:rsid w:val="001E4A4C"/>
    <w:rsid w:val="001F363E"/>
    <w:rsid w:val="001F3DE5"/>
    <w:rsid w:val="00202E18"/>
    <w:rsid w:val="00210F40"/>
    <w:rsid w:val="00213B6B"/>
    <w:rsid w:val="00223B63"/>
    <w:rsid w:val="002331AF"/>
    <w:rsid w:val="00233D9C"/>
    <w:rsid w:val="00244197"/>
    <w:rsid w:val="00244F39"/>
    <w:rsid w:val="00252593"/>
    <w:rsid w:val="00254417"/>
    <w:rsid w:val="00254F49"/>
    <w:rsid w:val="002648D5"/>
    <w:rsid w:val="00266845"/>
    <w:rsid w:val="00266FA9"/>
    <w:rsid w:val="00267935"/>
    <w:rsid w:val="00275D7A"/>
    <w:rsid w:val="00291F00"/>
    <w:rsid w:val="00296CF7"/>
    <w:rsid w:val="002A2E05"/>
    <w:rsid w:val="002C4CC8"/>
    <w:rsid w:val="002C6314"/>
    <w:rsid w:val="002C6748"/>
    <w:rsid w:val="002C7C0E"/>
    <w:rsid w:val="002D0DFF"/>
    <w:rsid w:val="002D2682"/>
    <w:rsid w:val="002D4244"/>
    <w:rsid w:val="002D54AD"/>
    <w:rsid w:val="002E21FA"/>
    <w:rsid w:val="002E7C92"/>
    <w:rsid w:val="002F2ABE"/>
    <w:rsid w:val="002F363F"/>
    <w:rsid w:val="002F5BA9"/>
    <w:rsid w:val="002F6470"/>
    <w:rsid w:val="003000A2"/>
    <w:rsid w:val="003005C3"/>
    <w:rsid w:val="00315424"/>
    <w:rsid w:val="0031634D"/>
    <w:rsid w:val="0032323E"/>
    <w:rsid w:val="003336F2"/>
    <w:rsid w:val="00340799"/>
    <w:rsid w:val="00344F81"/>
    <w:rsid w:val="003477B1"/>
    <w:rsid w:val="003547EC"/>
    <w:rsid w:val="00357231"/>
    <w:rsid w:val="00361771"/>
    <w:rsid w:val="00377C48"/>
    <w:rsid w:val="003872C4"/>
    <w:rsid w:val="003954CA"/>
    <w:rsid w:val="003959E3"/>
    <w:rsid w:val="00397E12"/>
    <w:rsid w:val="003A2A5A"/>
    <w:rsid w:val="003B1290"/>
    <w:rsid w:val="003B44FE"/>
    <w:rsid w:val="003B5C44"/>
    <w:rsid w:val="003B62AE"/>
    <w:rsid w:val="003B6707"/>
    <w:rsid w:val="003D32F9"/>
    <w:rsid w:val="003D4008"/>
    <w:rsid w:val="003D5564"/>
    <w:rsid w:val="003E5D18"/>
    <w:rsid w:val="003F7F50"/>
    <w:rsid w:val="004016C2"/>
    <w:rsid w:val="00404505"/>
    <w:rsid w:val="004077AD"/>
    <w:rsid w:val="00410F2E"/>
    <w:rsid w:val="004118AD"/>
    <w:rsid w:val="004250F7"/>
    <w:rsid w:val="00426611"/>
    <w:rsid w:val="00426ECB"/>
    <w:rsid w:val="004301F6"/>
    <w:rsid w:val="004418EC"/>
    <w:rsid w:val="00443B05"/>
    <w:rsid w:val="00461204"/>
    <w:rsid w:val="00461A0B"/>
    <w:rsid w:val="004622E4"/>
    <w:rsid w:val="00471A60"/>
    <w:rsid w:val="00472BFF"/>
    <w:rsid w:val="00482655"/>
    <w:rsid w:val="00495B00"/>
    <w:rsid w:val="004A07EF"/>
    <w:rsid w:val="004B03E0"/>
    <w:rsid w:val="004B39C5"/>
    <w:rsid w:val="004B4F83"/>
    <w:rsid w:val="004B66BC"/>
    <w:rsid w:val="004B7E7C"/>
    <w:rsid w:val="004C3224"/>
    <w:rsid w:val="004D3154"/>
    <w:rsid w:val="004E58EE"/>
    <w:rsid w:val="004E7755"/>
    <w:rsid w:val="004F1842"/>
    <w:rsid w:val="004F4A5F"/>
    <w:rsid w:val="004F5A43"/>
    <w:rsid w:val="005058AA"/>
    <w:rsid w:val="00506B50"/>
    <w:rsid w:val="0051275F"/>
    <w:rsid w:val="005128B6"/>
    <w:rsid w:val="00520D80"/>
    <w:rsid w:val="00522571"/>
    <w:rsid w:val="0052430A"/>
    <w:rsid w:val="00537479"/>
    <w:rsid w:val="00543A19"/>
    <w:rsid w:val="005469D3"/>
    <w:rsid w:val="00547ECE"/>
    <w:rsid w:val="00551540"/>
    <w:rsid w:val="00552046"/>
    <w:rsid w:val="00554CCA"/>
    <w:rsid w:val="00565816"/>
    <w:rsid w:val="005958CD"/>
    <w:rsid w:val="005A06C6"/>
    <w:rsid w:val="005A11C8"/>
    <w:rsid w:val="005A521F"/>
    <w:rsid w:val="005A7F89"/>
    <w:rsid w:val="005B2031"/>
    <w:rsid w:val="005B59DE"/>
    <w:rsid w:val="005B7D92"/>
    <w:rsid w:val="005C011D"/>
    <w:rsid w:val="005C09CC"/>
    <w:rsid w:val="005C3724"/>
    <w:rsid w:val="005C39B4"/>
    <w:rsid w:val="005C5FEA"/>
    <w:rsid w:val="005D0CC4"/>
    <w:rsid w:val="005D4B98"/>
    <w:rsid w:val="005D5DBD"/>
    <w:rsid w:val="005D68AC"/>
    <w:rsid w:val="005D76BD"/>
    <w:rsid w:val="005E4533"/>
    <w:rsid w:val="005E598A"/>
    <w:rsid w:val="005E6BDE"/>
    <w:rsid w:val="006009C2"/>
    <w:rsid w:val="00602869"/>
    <w:rsid w:val="00602DFB"/>
    <w:rsid w:val="00607783"/>
    <w:rsid w:val="00615470"/>
    <w:rsid w:val="00623505"/>
    <w:rsid w:val="00625E0A"/>
    <w:rsid w:val="00631B45"/>
    <w:rsid w:val="00633026"/>
    <w:rsid w:val="00633454"/>
    <w:rsid w:val="0063368F"/>
    <w:rsid w:val="00636C51"/>
    <w:rsid w:val="006429CF"/>
    <w:rsid w:val="00645EAE"/>
    <w:rsid w:val="006520D1"/>
    <w:rsid w:val="00662BED"/>
    <w:rsid w:val="006670B3"/>
    <w:rsid w:val="00670968"/>
    <w:rsid w:val="00680359"/>
    <w:rsid w:val="00681B21"/>
    <w:rsid w:val="006839F4"/>
    <w:rsid w:val="00685C4F"/>
    <w:rsid w:val="00690697"/>
    <w:rsid w:val="00697ACE"/>
    <w:rsid w:val="006A041B"/>
    <w:rsid w:val="006A3304"/>
    <w:rsid w:val="006B2314"/>
    <w:rsid w:val="006B2CB3"/>
    <w:rsid w:val="006C298C"/>
    <w:rsid w:val="006D2B99"/>
    <w:rsid w:val="006D413E"/>
    <w:rsid w:val="006E4B6B"/>
    <w:rsid w:val="006E5B28"/>
    <w:rsid w:val="006F259F"/>
    <w:rsid w:val="006F293D"/>
    <w:rsid w:val="006F71BF"/>
    <w:rsid w:val="006F7EE8"/>
    <w:rsid w:val="00702790"/>
    <w:rsid w:val="007052B4"/>
    <w:rsid w:val="00715646"/>
    <w:rsid w:val="00722A1C"/>
    <w:rsid w:val="00723E22"/>
    <w:rsid w:val="00731999"/>
    <w:rsid w:val="00741609"/>
    <w:rsid w:val="0074362B"/>
    <w:rsid w:val="007445D1"/>
    <w:rsid w:val="0075217F"/>
    <w:rsid w:val="00755680"/>
    <w:rsid w:val="00756022"/>
    <w:rsid w:val="00764FD8"/>
    <w:rsid w:val="00770DC7"/>
    <w:rsid w:val="007713BF"/>
    <w:rsid w:val="00794822"/>
    <w:rsid w:val="007A39A6"/>
    <w:rsid w:val="007B779B"/>
    <w:rsid w:val="007C181B"/>
    <w:rsid w:val="007C1D5B"/>
    <w:rsid w:val="007C5969"/>
    <w:rsid w:val="007C7757"/>
    <w:rsid w:val="007D56E7"/>
    <w:rsid w:val="007D65B8"/>
    <w:rsid w:val="007E6F68"/>
    <w:rsid w:val="007F1439"/>
    <w:rsid w:val="007F2489"/>
    <w:rsid w:val="008010E5"/>
    <w:rsid w:val="00801CE8"/>
    <w:rsid w:val="00802F37"/>
    <w:rsid w:val="00803E71"/>
    <w:rsid w:val="00812DE1"/>
    <w:rsid w:val="0081630D"/>
    <w:rsid w:val="0081676C"/>
    <w:rsid w:val="00822109"/>
    <w:rsid w:val="00832CB3"/>
    <w:rsid w:val="00833FD3"/>
    <w:rsid w:val="00834A4B"/>
    <w:rsid w:val="00835927"/>
    <w:rsid w:val="008503C3"/>
    <w:rsid w:val="00852234"/>
    <w:rsid w:val="00852764"/>
    <w:rsid w:val="00853128"/>
    <w:rsid w:val="0085413F"/>
    <w:rsid w:val="008676E5"/>
    <w:rsid w:val="008867BA"/>
    <w:rsid w:val="0089025C"/>
    <w:rsid w:val="0089171B"/>
    <w:rsid w:val="00893744"/>
    <w:rsid w:val="00895429"/>
    <w:rsid w:val="008A11FD"/>
    <w:rsid w:val="008A38FF"/>
    <w:rsid w:val="008B0D75"/>
    <w:rsid w:val="008B37F7"/>
    <w:rsid w:val="008B4C59"/>
    <w:rsid w:val="008B650B"/>
    <w:rsid w:val="008B6BFC"/>
    <w:rsid w:val="008B7B50"/>
    <w:rsid w:val="008B7F12"/>
    <w:rsid w:val="008C16C1"/>
    <w:rsid w:val="008D0DF6"/>
    <w:rsid w:val="008D4BF1"/>
    <w:rsid w:val="008D5171"/>
    <w:rsid w:val="008D673B"/>
    <w:rsid w:val="008E2B66"/>
    <w:rsid w:val="00904D57"/>
    <w:rsid w:val="0090511D"/>
    <w:rsid w:val="0090598B"/>
    <w:rsid w:val="00905ACD"/>
    <w:rsid w:val="00907156"/>
    <w:rsid w:val="0090780F"/>
    <w:rsid w:val="00921CB7"/>
    <w:rsid w:val="00923339"/>
    <w:rsid w:val="00925CE7"/>
    <w:rsid w:val="0093259F"/>
    <w:rsid w:val="009424D0"/>
    <w:rsid w:val="00944BC5"/>
    <w:rsid w:val="0094567C"/>
    <w:rsid w:val="00946858"/>
    <w:rsid w:val="00946E03"/>
    <w:rsid w:val="00954337"/>
    <w:rsid w:val="0096025E"/>
    <w:rsid w:val="00961A95"/>
    <w:rsid w:val="0097524E"/>
    <w:rsid w:val="00975C24"/>
    <w:rsid w:val="00977A29"/>
    <w:rsid w:val="009812D6"/>
    <w:rsid w:val="00986ADC"/>
    <w:rsid w:val="009917C7"/>
    <w:rsid w:val="00996893"/>
    <w:rsid w:val="009A1807"/>
    <w:rsid w:val="009B3627"/>
    <w:rsid w:val="009C67C3"/>
    <w:rsid w:val="009D18F7"/>
    <w:rsid w:val="009D25E9"/>
    <w:rsid w:val="009D4E7A"/>
    <w:rsid w:val="009F4512"/>
    <w:rsid w:val="00A067E2"/>
    <w:rsid w:val="00A11265"/>
    <w:rsid w:val="00A16D88"/>
    <w:rsid w:val="00A25BE0"/>
    <w:rsid w:val="00A26EBB"/>
    <w:rsid w:val="00A44D6E"/>
    <w:rsid w:val="00A52761"/>
    <w:rsid w:val="00A53B96"/>
    <w:rsid w:val="00A55C96"/>
    <w:rsid w:val="00A625A3"/>
    <w:rsid w:val="00A62638"/>
    <w:rsid w:val="00A720F9"/>
    <w:rsid w:val="00A72D7E"/>
    <w:rsid w:val="00A76AA7"/>
    <w:rsid w:val="00A81C82"/>
    <w:rsid w:val="00A8376E"/>
    <w:rsid w:val="00A91611"/>
    <w:rsid w:val="00A95E4B"/>
    <w:rsid w:val="00AA6927"/>
    <w:rsid w:val="00AB04AC"/>
    <w:rsid w:val="00AB1E90"/>
    <w:rsid w:val="00AB5078"/>
    <w:rsid w:val="00AC1EB0"/>
    <w:rsid w:val="00AC6161"/>
    <w:rsid w:val="00AF03BB"/>
    <w:rsid w:val="00B01BD1"/>
    <w:rsid w:val="00B07550"/>
    <w:rsid w:val="00B13B77"/>
    <w:rsid w:val="00B17DB8"/>
    <w:rsid w:val="00B20E58"/>
    <w:rsid w:val="00B220A5"/>
    <w:rsid w:val="00B228F6"/>
    <w:rsid w:val="00B22A67"/>
    <w:rsid w:val="00B25742"/>
    <w:rsid w:val="00B3327B"/>
    <w:rsid w:val="00B36064"/>
    <w:rsid w:val="00B40D7A"/>
    <w:rsid w:val="00B40EE3"/>
    <w:rsid w:val="00B602FB"/>
    <w:rsid w:val="00B63DA8"/>
    <w:rsid w:val="00B67D17"/>
    <w:rsid w:val="00B8572C"/>
    <w:rsid w:val="00B857F5"/>
    <w:rsid w:val="00B90238"/>
    <w:rsid w:val="00B9256D"/>
    <w:rsid w:val="00B97E8E"/>
    <w:rsid w:val="00BA01E2"/>
    <w:rsid w:val="00BA18B5"/>
    <w:rsid w:val="00BA1F14"/>
    <w:rsid w:val="00BA29B8"/>
    <w:rsid w:val="00BA64AE"/>
    <w:rsid w:val="00BB70E5"/>
    <w:rsid w:val="00BC0AD3"/>
    <w:rsid w:val="00BC157F"/>
    <w:rsid w:val="00BC1923"/>
    <w:rsid w:val="00BC2C4C"/>
    <w:rsid w:val="00BC3C01"/>
    <w:rsid w:val="00BD049C"/>
    <w:rsid w:val="00BD77AA"/>
    <w:rsid w:val="00BE2883"/>
    <w:rsid w:val="00BE4A02"/>
    <w:rsid w:val="00BF1AD0"/>
    <w:rsid w:val="00BF2399"/>
    <w:rsid w:val="00BF7A52"/>
    <w:rsid w:val="00C03A5E"/>
    <w:rsid w:val="00C05109"/>
    <w:rsid w:val="00C06A3B"/>
    <w:rsid w:val="00C31350"/>
    <w:rsid w:val="00C3470D"/>
    <w:rsid w:val="00C352DF"/>
    <w:rsid w:val="00C5243D"/>
    <w:rsid w:val="00C5450C"/>
    <w:rsid w:val="00C552ED"/>
    <w:rsid w:val="00C6675F"/>
    <w:rsid w:val="00C71FC4"/>
    <w:rsid w:val="00C766A9"/>
    <w:rsid w:val="00C80C18"/>
    <w:rsid w:val="00C84301"/>
    <w:rsid w:val="00C864DF"/>
    <w:rsid w:val="00C87A42"/>
    <w:rsid w:val="00C91234"/>
    <w:rsid w:val="00C931D9"/>
    <w:rsid w:val="00C95935"/>
    <w:rsid w:val="00C96613"/>
    <w:rsid w:val="00CA07E2"/>
    <w:rsid w:val="00CA09D8"/>
    <w:rsid w:val="00CA1EB8"/>
    <w:rsid w:val="00CA3D7F"/>
    <w:rsid w:val="00CA7232"/>
    <w:rsid w:val="00CB0094"/>
    <w:rsid w:val="00CC259F"/>
    <w:rsid w:val="00CD58AF"/>
    <w:rsid w:val="00CE1128"/>
    <w:rsid w:val="00CE13A3"/>
    <w:rsid w:val="00CE1FAC"/>
    <w:rsid w:val="00CE5D3C"/>
    <w:rsid w:val="00CE5ECD"/>
    <w:rsid w:val="00CF4B10"/>
    <w:rsid w:val="00D02335"/>
    <w:rsid w:val="00D07B72"/>
    <w:rsid w:val="00D10A53"/>
    <w:rsid w:val="00D116DA"/>
    <w:rsid w:val="00D15461"/>
    <w:rsid w:val="00D166FC"/>
    <w:rsid w:val="00D30449"/>
    <w:rsid w:val="00D3134E"/>
    <w:rsid w:val="00D3139C"/>
    <w:rsid w:val="00D31537"/>
    <w:rsid w:val="00D41F48"/>
    <w:rsid w:val="00D4359B"/>
    <w:rsid w:val="00D43C7C"/>
    <w:rsid w:val="00D45505"/>
    <w:rsid w:val="00D45EB3"/>
    <w:rsid w:val="00D518F1"/>
    <w:rsid w:val="00D52424"/>
    <w:rsid w:val="00D52BF7"/>
    <w:rsid w:val="00D567FE"/>
    <w:rsid w:val="00D57E65"/>
    <w:rsid w:val="00D61BA4"/>
    <w:rsid w:val="00D70636"/>
    <w:rsid w:val="00D74AC6"/>
    <w:rsid w:val="00D77081"/>
    <w:rsid w:val="00D77BA4"/>
    <w:rsid w:val="00D86C88"/>
    <w:rsid w:val="00D912A8"/>
    <w:rsid w:val="00D92079"/>
    <w:rsid w:val="00D97C4B"/>
    <w:rsid w:val="00DA782B"/>
    <w:rsid w:val="00DB24C8"/>
    <w:rsid w:val="00DC2B53"/>
    <w:rsid w:val="00DC58C7"/>
    <w:rsid w:val="00DC7322"/>
    <w:rsid w:val="00DD2C78"/>
    <w:rsid w:val="00DE2D7D"/>
    <w:rsid w:val="00DE6658"/>
    <w:rsid w:val="00DE70E0"/>
    <w:rsid w:val="00DF75B2"/>
    <w:rsid w:val="00E00D8B"/>
    <w:rsid w:val="00E10664"/>
    <w:rsid w:val="00E14635"/>
    <w:rsid w:val="00E21C37"/>
    <w:rsid w:val="00E27044"/>
    <w:rsid w:val="00E31470"/>
    <w:rsid w:val="00E32DC6"/>
    <w:rsid w:val="00E516F9"/>
    <w:rsid w:val="00E61016"/>
    <w:rsid w:val="00E7126A"/>
    <w:rsid w:val="00E75471"/>
    <w:rsid w:val="00E8474A"/>
    <w:rsid w:val="00E87FE7"/>
    <w:rsid w:val="00E906EA"/>
    <w:rsid w:val="00E95D39"/>
    <w:rsid w:val="00EA4E70"/>
    <w:rsid w:val="00EA54F8"/>
    <w:rsid w:val="00EB0032"/>
    <w:rsid w:val="00EB0154"/>
    <w:rsid w:val="00EB0536"/>
    <w:rsid w:val="00EB48BE"/>
    <w:rsid w:val="00EB5F1F"/>
    <w:rsid w:val="00EB6A9F"/>
    <w:rsid w:val="00EC273B"/>
    <w:rsid w:val="00EC45E9"/>
    <w:rsid w:val="00EC53E0"/>
    <w:rsid w:val="00ED1E90"/>
    <w:rsid w:val="00ED1FA3"/>
    <w:rsid w:val="00ED401F"/>
    <w:rsid w:val="00ED4263"/>
    <w:rsid w:val="00EF6829"/>
    <w:rsid w:val="00EF6B08"/>
    <w:rsid w:val="00F01C22"/>
    <w:rsid w:val="00F047BB"/>
    <w:rsid w:val="00F064DE"/>
    <w:rsid w:val="00F113F4"/>
    <w:rsid w:val="00F12A35"/>
    <w:rsid w:val="00F14B82"/>
    <w:rsid w:val="00F17C94"/>
    <w:rsid w:val="00F206B3"/>
    <w:rsid w:val="00F224B9"/>
    <w:rsid w:val="00F23ACC"/>
    <w:rsid w:val="00F26110"/>
    <w:rsid w:val="00F4059E"/>
    <w:rsid w:val="00F41A86"/>
    <w:rsid w:val="00F45AB7"/>
    <w:rsid w:val="00F51286"/>
    <w:rsid w:val="00F56947"/>
    <w:rsid w:val="00F56CCB"/>
    <w:rsid w:val="00F57255"/>
    <w:rsid w:val="00F70BA3"/>
    <w:rsid w:val="00F76138"/>
    <w:rsid w:val="00F800FD"/>
    <w:rsid w:val="00F8072B"/>
    <w:rsid w:val="00F818C8"/>
    <w:rsid w:val="00F86232"/>
    <w:rsid w:val="00F92538"/>
    <w:rsid w:val="00F9327F"/>
    <w:rsid w:val="00F97474"/>
    <w:rsid w:val="00FA4070"/>
    <w:rsid w:val="00FB6F3E"/>
    <w:rsid w:val="00FC55B8"/>
    <w:rsid w:val="00FC690A"/>
    <w:rsid w:val="00FD4081"/>
    <w:rsid w:val="00FD5B40"/>
    <w:rsid w:val="00FD684B"/>
    <w:rsid w:val="00FE0C80"/>
    <w:rsid w:val="00FE418B"/>
    <w:rsid w:val="00FF279D"/>
    <w:rsid w:val="00FF52CF"/>
    <w:rsid w:val="00FF5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86F240"/>
  <w15:chartTrackingRefBased/>
  <w15:docId w15:val="{1A20D267-F875-E642-BA92-ABECC239A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22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Soltani</dc:creator>
  <cp:keywords/>
  <dc:description/>
  <cp:lastModifiedBy>Alireza Soltani</cp:lastModifiedBy>
  <cp:revision>1</cp:revision>
  <dcterms:created xsi:type="dcterms:W3CDTF">2024-09-22T19:21:00Z</dcterms:created>
  <dcterms:modified xsi:type="dcterms:W3CDTF">2024-09-22T19:32:00Z</dcterms:modified>
</cp:coreProperties>
</file>